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73" w:rsidRDefault="00830873" w:rsidP="00B8759E">
      <w:pPr>
        <w:pStyle w:val="Heading1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Supportive information (</w:t>
      </w:r>
      <w:r w:rsidR="00B75957">
        <w:rPr>
          <w:rFonts w:eastAsia="Times New Roman"/>
          <w:lang w:val="en-US"/>
        </w:rPr>
        <w:t>S9</w:t>
      </w:r>
      <w:bookmarkStart w:id="0" w:name="_GoBack"/>
      <w:bookmarkEnd w:id="0"/>
      <w:r w:rsidRPr="00A417B4">
        <w:rPr>
          <w:rFonts w:eastAsia="Times New Roman"/>
          <w:lang w:val="en-US"/>
        </w:rPr>
        <w:t xml:space="preserve"> Table</w:t>
      </w:r>
      <w:r>
        <w:rPr>
          <w:rFonts w:eastAsia="Times New Roman"/>
          <w:lang w:val="en-US"/>
        </w:rPr>
        <w:t>)</w:t>
      </w:r>
      <w:r w:rsidRPr="00A417B4">
        <w:rPr>
          <w:rFonts w:eastAsia="Times New Roman"/>
          <w:lang w:val="en-US"/>
        </w:rPr>
        <w:t xml:space="preserve"> </w:t>
      </w:r>
    </w:p>
    <w:p w:rsidR="00B8759E" w:rsidRPr="00B8759E" w:rsidRDefault="00B8759E" w:rsidP="00B8759E">
      <w:pPr>
        <w:rPr>
          <w:lang w:bidi="hi-IN"/>
        </w:rPr>
      </w:pPr>
    </w:p>
    <w:tbl>
      <w:tblPr>
        <w:tblW w:w="10853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653"/>
        <w:gridCol w:w="682"/>
        <w:gridCol w:w="685"/>
        <w:gridCol w:w="565"/>
        <w:gridCol w:w="803"/>
        <w:gridCol w:w="612"/>
        <w:gridCol w:w="602"/>
        <w:gridCol w:w="587"/>
        <w:gridCol w:w="688"/>
        <w:gridCol w:w="688"/>
        <w:gridCol w:w="566"/>
        <w:gridCol w:w="803"/>
        <w:gridCol w:w="612"/>
        <w:gridCol w:w="665"/>
        <w:gridCol w:w="603"/>
        <w:gridCol w:w="39"/>
      </w:tblGrid>
      <w:tr w:rsidR="00B75957" w:rsidRPr="00351812" w:rsidTr="006A14DA">
        <w:trPr>
          <w:trHeight w:val="345"/>
        </w:trPr>
        <w:tc>
          <w:tcPr>
            <w:tcW w:w="10853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 xml:space="preserve">S9 </w:t>
            </w: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 xml:space="preserve"> </w:t>
            </w: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 xml:space="preserve"> State wise distribution of mean height of women according to age group, NFHS-3 and NFHS-2</w:t>
            </w:r>
          </w:p>
        </w:tc>
      </w:tr>
      <w:tr w:rsidR="00B75957" w:rsidRPr="00351812" w:rsidTr="006A14DA">
        <w:trPr>
          <w:trHeight w:val="345"/>
        </w:trPr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39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15 to 25 Years</w:t>
            </w:r>
          </w:p>
        </w:tc>
        <w:tc>
          <w:tcPr>
            <w:tcW w:w="524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Age group 26 to 50 years</w:t>
            </w:r>
          </w:p>
        </w:tc>
      </w:tr>
      <w:tr w:rsidR="00B75957" w:rsidRPr="00351812" w:rsidTr="006A14DA">
        <w:trPr>
          <w:gridAfter w:val="1"/>
          <w:wAfter w:w="37" w:type="dxa"/>
          <w:trHeight w:val="812"/>
        </w:trPr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State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NFHS-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NFHS-3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Coef</w:t>
            </w:r>
            <w:proofErr w:type="spellEnd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.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Robust Std. Err.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P- value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 xml:space="preserve"> [95% Conf. Interval]</w:t>
            </w:r>
          </w:p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NFHS-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NFHS-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Coef</w:t>
            </w:r>
            <w:proofErr w:type="spellEnd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.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Robust Std. Err.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P- value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 xml:space="preserve"> [95% Conf. Interval]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India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151.1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151.95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0.8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0.08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0.69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0.9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151.3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151.8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0.5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0.06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0.00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0.43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</w:rPr>
              <w:t>0.67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Andhra Pradesh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3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0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1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0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5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8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Arunachal Pradesh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6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4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1.0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9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0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85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7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3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Assa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9.6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4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3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6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9.9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5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45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27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Bihar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9.2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0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3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9.6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5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9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31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Chhattisgarh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6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2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Go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5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87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2.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4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3.2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9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4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8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19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Gujarat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8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3.0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2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7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7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4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4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12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Haryan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3.6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8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7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5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9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4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93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Himachal Pradesh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5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3.8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3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9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7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3.6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27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Jammu and Kashmir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3.4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9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5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2.2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3.4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4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30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Jharkhand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9.6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Karnatak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7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2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9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5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5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8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1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Keral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3.6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0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0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1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3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6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56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2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74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Madhya Pradesh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5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4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3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7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7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35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Maharashtr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2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4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6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4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6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0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1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Manipur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0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9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6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5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8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6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5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Meghalay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4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8.1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2.2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7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3.8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7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8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9.4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1.3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8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2.9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8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Mizora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3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6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1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6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2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6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7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73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60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5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Nagaland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7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2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2.4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9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9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79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Delhi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0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3.3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2.2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6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7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2.25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Odish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5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8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8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1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4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9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9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Punjab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1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7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8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2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5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6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72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4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9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Rajasthan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3.7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5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7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3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3.5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4.5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9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8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48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Sikki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9.8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7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8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5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0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7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1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1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1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76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Tamil Nadu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6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3.2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5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9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2.1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1.3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2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9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39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Tripur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8.8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9.77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4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3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8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9.3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9.6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7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-0.3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96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Uttar Pradesh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1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7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9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3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7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1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2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7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Uttarakhand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8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2.6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NA</w:t>
            </w:r>
          </w:p>
        </w:tc>
      </w:tr>
      <w:tr w:rsidR="00B75957" w:rsidRPr="00351812" w:rsidTr="006A14DA">
        <w:trPr>
          <w:gridAfter w:val="1"/>
          <w:wAfter w:w="39" w:type="dxa"/>
          <w:trHeight w:val="345"/>
        </w:trPr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957" w:rsidRPr="00351812" w:rsidRDefault="00B7595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</w:rPr>
              <w:t>West Bengal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49.6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72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3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57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4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0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50.7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67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002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0.26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5957" w:rsidRPr="00351812" w:rsidRDefault="00B7595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</w:rPr>
              <w:t>1.09</w:t>
            </w:r>
          </w:p>
        </w:tc>
      </w:tr>
    </w:tbl>
    <w:p w:rsidR="00830873" w:rsidRDefault="00830873"/>
    <w:p w:rsidR="00830873" w:rsidRDefault="00830873"/>
    <w:sectPr w:rsidR="00830873" w:rsidSect="00B75957">
      <w:pgSz w:w="12240" w:h="15840"/>
      <w:pgMar w:top="5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3"/>
    <w:rsid w:val="00101C47"/>
    <w:rsid w:val="001615D6"/>
    <w:rsid w:val="00601D6F"/>
    <w:rsid w:val="006B6988"/>
    <w:rsid w:val="006D3625"/>
    <w:rsid w:val="00830873"/>
    <w:rsid w:val="00B75957"/>
    <w:rsid w:val="00B8759E"/>
    <w:rsid w:val="00DF08D8"/>
    <w:rsid w:val="00E62653"/>
    <w:rsid w:val="00F0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1511"/>
  <w15:chartTrackingRefBased/>
  <w15:docId w15:val="{3D2F584D-F3D9-4D5F-A977-E41064D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8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29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73"/>
    <w:rPr>
      <w:rFonts w:ascii="Times New Roman" w:eastAsiaTheme="majorEastAsia" w:hAnsi="Times New Roman" w:cstheme="majorBidi"/>
      <w:b/>
      <w:sz w:val="36"/>
      <w:szCs w:val="29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Krishna</cp:lastModifiedBy>
  <cp:revision>2</cp:revision>
  <dcterms:created xsi:type="dcterms:W3CDTF">2021-09-01T07:06:00Z</dcterms:created>
  <dcterms:modified xsi:type="dcterms:W3CDTF">2021-09-01T07:06:00Z</dcterms:modified>
</cp:coreProperties>
</file>